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48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499"/>
        <w:gridCol w:w="1277"/>
        <w:gridCol w:w="2889"/>
        <w:gridCol w:w="236"/>
        <w:gridCol w:w="3"/>
        <w:gridCol w:w="1483"/>
        <w:gridCol w:w="1486"/>
        <w:gridCol w:w="1486"/>
        <w:gridCol w:w="1486"/>
        <w:gridCol w:w="1486"/>
        <w:gridCol w:w="1486"/>
        <w:gridCol w:w="1486"/>
        <w:gridCol w:w="1486"/>
      </w:tblGrid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tral Counts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 MW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descriptor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69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7206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 II SUBUNIT RPB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7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3897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 II SUBUNIT RPB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9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G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294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 II SUBUNIT RPB7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311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 II SUBUNIT RPB4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C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441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 II SUBUNIT RPB3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8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551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S I. II. AND III SUBUNIT RPABC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I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23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 II SUBUNIT RPB9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KG_810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602</w:t>
            </w:r>
          </w:p>
        </w:tc>
        <w:tc>
          <w:tcPr>
            <w:tcW w:w="10555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NA FLJ11352 FIS. CLONE HEMBA1000020. HIGHLY SIMILAR TO TUBULIN BETA-2C CHAIN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ID1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2045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AT-RICH INTERACTIVE DOMAIN-CONTAINING PROTEIN 1A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K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04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S I. II. AND III SUBUNIT RPABC4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</w:t>
            </w:r>
          </w:p>
        </w:tc>
        <w:tc>
          <w:tcPr>
            <w:tcW w:w="277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BB/NKG_8102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H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43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S I. II. AND III SUBUNIT RPABC3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B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671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BULIN BETA CHAIN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ARCE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649</w:t>
            </w:r>
          </w:p>
        </w:tc>
        <w:tc>
          <w:tcPr>
            <w:tcW w:w="15013" w:type="dxa"/>
            <w:gridSpan w:val="11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SWI/SNF-RELATED MATRIX-ASSOCIATED ACTIN-DEPENDENTREGULATOR OF CHROMATIN SUBFAMILY E MEMBER 1.""</w:t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PT5H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0499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2 OF TRANSCRIPTION ELONGATION FACTOR SPT5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PF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155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INC FINGER PROTEIN UBI-D4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RINL1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740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PROTEIN GRINL1A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ARCA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8062</w:t>
            </w:r>
          </w:p>
        </w:tc>
        <w:tc>
          <w:tcPr>
            <w:tcW w:w="12041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WI/SNF-RELATED MATRIX-ASSOCIATED ACTIN-DEPENDENT REGULATOR OFCHROMATIN A4 ISOFORM D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PR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7293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CLEOPROTEIN TPR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ARCA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9281</w:t>
            </w:r>
          </w:p>
        </w:tc>
        <w:tc>
          <w:tcPr>
            <w:tcW w:w="10555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SHORT OF PROBABLE GLOBAL TRANSCRIPTION ACTIVATOR SNF2L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ARCC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879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SWI/SNF COMPLEX SUBUNIT SMARCC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ID1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6123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AT-RICH INTERACTIVE DOMAIN-CONTAINING PROTEIN 1B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IM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652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IMENTIN.""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A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422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A5 PROTEIN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V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327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JOR VAULT PROTEIN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AP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509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RNA POLYMERASE II-ASSOCIATED PROTEIN 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KG_33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962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 KDA PROTEIN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L6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461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ACTIN-LIKE PROTEIN 6A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S1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289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SXT PROTEIN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</w:t>
            </w:r>
          </w:p>
        </w:tc>
        <w:tc>
          <w:tcPr>
            <w:tcW w:w="277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ARCA4/SMARCA2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</w:t>
            </w:r>
          </w:p>
        </w:tc>
        <w:tc>
          <w:tcPr>
            <w:tcW w:w="277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G1/ACTB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4HA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967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2 OF PROLYL 4-HYDROXYLASE SUBUNIT ALPHA-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UVBL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157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UVB-LIKE 2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ARCD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173</w:t>
            </w:r>
          </w:p>
        </w:tc>
        <w:tc>
          <w:tcPr>
            <w:tcW w:w="12041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WI/SNF-RELATED MATRIX-ASSOCIATED ACTIN-DEPENDENT REGULATOR OFCHROMATIN D2 ISOFORM 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G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793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IN. CYTOPLASMIC 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HDRBS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227</w:t>
            </w:r>
          </w:p>
        </w:tc>
        <w:tc>
          <w:tcPr>
            <w:tcW w:w="13527" w:type="dxa"/>
            <w:gridSpan w:val="10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KH DOMAIN-CONTAINING. RNA-BINDING. SIGNAL TRANSDUCTION-ASSOCIATED PROTEIN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NBP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8199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3 SUMO-PROTEIN LIGASE RANBP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KAP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108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-KINASE ANCHOR PROTEIN 8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C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322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ANSITIONAL ENDOPLASMIC RETICULUM ATPASE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ARCC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2867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WI/SNF COMPLEX SUBUNIT SMARCC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F3B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15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LICING FACTOR 3B SUBUNIT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APC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855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APHASE-PROMOTING COMPLEX SUBUNIT 7 ISOFORM A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  <w:tc>
          <w:tcPr>
            <w:tcW w:w="277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ARCC2/SMARCC1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  <w:tc>
          <w:tcPr>
            <w:tcW w:w="277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BB/NKG_8102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2984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D PROTEIN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A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898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HEAT SHOCK COGNATE 71 KDA PROTEIN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ARCB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050</w:t>
            </w:r>
          </w:p>
        </w:tc>
        <w:tc>
          <w:tcPr>
            <w:tcW w:w="15013" w:type="dxa"/>
            <w:gridSpan w:val="11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NA FLJ13963 FIS. CLONE Y79AA1001299. HIGHLY SIMILAR TO HOMO SAPIENSINTEGRASE INTERACTOR 1B PROTEIN.""</w:t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CCHC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130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2 OF ZINC FINGER CCHC DOMAIN-CONTAINING PROTEIN 8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F3B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5577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SPLICING FACTOR 3B SUBUNIT 3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KCSH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134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NA FLJ59211. HIGHLY SIMILAR TO GLUCOSIDASE 2 SUBUNIT BETA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  <w:tc>
          <w:tcPr>
            <w:tcW w:w="277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A8/HSPA1A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NX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592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RTING NEXIN-9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CL7C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365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B-CELL CLL/LYMPHOMA 7 PROTEIN FAMILY MEMBER C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1QB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362</w:t>
            </w:r>
          </w:p>
        </w:tc>
        <w:tc>
          <w:tcPr>
            <w:tcW w:w="10555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MPLEMENT COMPONENT 1 Q SUBCOMPONENT-BINDING PROTEIN. MITOCHONDRIAL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BB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702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NA FLJ52712. HIGHLY SIMILAR TO TUBULIN BETA-6 CHAIN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859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 KDA PROTEIN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CQL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459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NA FLJ61700. HIGHLY SIMILAR TO ATP-DEPENDENT DNA HELICASE Q5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COR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0210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NUCLEAR RECEPTOR COREPRESSOR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BAP2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3930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2 OF UBIQUITIN-ASSOCIATED PROTEIN 2-LIKE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NKS1BP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1782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182 KDA TANKYRASE-1-BINDING PROTEIN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45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S I. II. AND III SUBUNIT RPABC5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NGAP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542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N GTPASE-ACTIVATING PROTEIN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P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695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2 OF MYOPALLADIN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277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G1/ACTB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LU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135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2 OF CALUMENIN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X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811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MOBOX PROTEIN HOMOLOG 3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D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5927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CHROMODOMAIN-HELICASE-DNA-BINDING PROTEIN 7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F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478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S I. II. AND III SUBUNIT RPABC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F3B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35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LICING FACTOR 3B SUBUNIT 5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DX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148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BABLE ATP-DEPENDENT RNA HELICASE DDX5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277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NRNPH1/HNRNPF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C3H1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359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ZINC FINGER CCCH DOMAIN-CONTAINING PROTEIN 18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WE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2148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2 KDA PROTEIN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BR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9352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3 UBIQUITIN-PROTEIN LIGASE UBR5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F3B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228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LICING FACTOR 3B SUBUNIT 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CC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1629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MULTIDRUG RESISTANCE-ASSOCIATED PROTEIN 7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BS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9383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OMBOSPONDIN-1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S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6644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KFZP586J0619 PROTEIN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MN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139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A OF LAMIN-A/C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AR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821</w:t>
            </w:r>
          </w:p>
        </w:tc>
        <w:tc>
          <w:tcPr>
            <w:tcW w:w="10555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CELL DIVISION CYCLE AND APOPTOSIS REGULATOR PROTEIN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OC64682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36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MILAR TO ACTIN. GAMMA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C16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1894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C16 HOMOLOG A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NRNPF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672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TEROGENEOUS NUCLEAR RIBONUCLEOPROTEIN F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NRNPH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264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TEROGENEOUS NUCLEAR RIBONUCLEOPROTEIN H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FC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8255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REPLICATION FACTOR C SUBUNIT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N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740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N-LOOP GTPASE 1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NF45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021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3 OF ZINC FINGER PROTEIN 45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C1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656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CELL DIVISION CYCLE PROTEIN 16 HOMOLOG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3BP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121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A OF RAS GTPASE-ACTIVATING PROTEIN-BINDING PROTEIN 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A1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052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T SHOCK 70 KDA PROTEIN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A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680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SS-70 PROTEIN. MITOCHONDRIAL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MA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6516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2 OF NUCLEAR MITOTIC APPARATUS PROTEIN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JA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868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J HOMOLOG SUBFAMILY A MEMBER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N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761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GPN-LOOP GTPASE 3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CYL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312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4 OF N-TERMINAL KINASE-LIKE PROTEIN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EF1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122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ELONGATION FACTOR 1-DELTA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PRE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616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3 OF PROLYL 3-HYDROXYLASE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19orf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832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UNCONVENTIONAL PREFOLDIN RPB5 INTERACTOR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PF3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430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PRE-MRNA-PROCESSING FACTOR 39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ER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3573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CALCIUM HOMEOSTASIS ENDOPLASMIC RETICULUM PROTEIN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DR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588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D REPEAT-CONTAINING PROTEIN 5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DAC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103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ONE DEACETYLASE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CL7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810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B-CELL CLL/LYMPHOMA 7 PROTEIN FAMILY MEMBER A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BM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0338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TATIVE UNCHARACTERIZED PROTEIN DKFZP686E2459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KRD5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5058</w:t>
            </w:r>
          </w:p>
        </w:tc>
        <w:tc>
          <w:tcPr>
            <w:tcW w:w="10555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INE/THREONINE-PROTEIN PHOSPHATASE 6 REGULATORY ANKYRIN REPEATSUBUNIT C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12orf5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78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C10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C2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77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APHASE-PROMOTING COMPLEX SUBUNIT CDC26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APC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077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ANAPHASE-PROMOTING COMPLEX SUBUNIT 5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PS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3139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3 KDA PROTEIN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CN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890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TICULOCALBIN-1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AP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110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T SHOCK PROTEIN 75 KDA. MITOCHONDRIAL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IF4G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4933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KARYOTIC TRANSLATION INITIATION FACTOR 4 GAMMA. 1 ISOFORM 4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1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607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14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NRNPH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229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TEROGENEOUS NUCLEAR RIBONUCLEOPROTEIN H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7334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1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IAA196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2902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PROTEIN KIAA1967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KRD2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543</w:t>
            </w:r>
          </w:p>
        </w:tc>
        <w:tc>
          <w:tcPr>
            <w:tcW w:w="12041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SERINE/THREONINE-PROTEIN PHOSPHATASE 6 REGULATORY ANKYRINREPEAT SUBUNIT A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IP1L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76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3 OF PRE-MRNA 3'-END-PROCESSING FACTOR FIP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BA1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136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BULIN ALPHA-1A CHAIN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2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432</w:t>
            </w:r>
          </w:p>
        </w:tc>
        <w:tc>
          <w:tcPr>
            <w:tcW w:w="10555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MEDIATOR OF RNA POLYMERASE II TRANSCRIPTION SUBUNIT 27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C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2632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2 OF PROTEIN CASC5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YNLL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366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YNEIN LIGHT CHAIN 1. CYTOPLASMIC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SBP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260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NGLE-STRANDED DNA-BINDING PROTEIN. MITOCHONDRIAL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GPD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407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.""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C24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0421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C24B PROTEIN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I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6647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-INTERACTING PROTEIN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ARS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048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YL-TRNA SYNTHETASE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CBP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222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Y(RC) BINDING PROTEIN 2 ISOFORM B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10orf10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67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PF0448 PROTEIN C10ORF104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N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3563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IVITY-DEPENDENT NEUROPROTECTOR HOMEOBOX PROTEIN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8478</w:t>
            </w:r>
          </w:p>
        </w:tc>
        <w:tc>
          <w:tcPr>
            <w:tcW w:w="10555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MEDIATOR OF RNA POLYMERASE II TRANSCRIPTION SUBUNIT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ARCC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331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 KDA PROTEIN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BL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003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ETA-ACTIN-LIKE PROTEIN 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277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NRNPH1/HNRNPF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MS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1191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STROM SYNDROME 1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F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830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LONG OF TRANSCRIPTION INITIATION FACTOR TFIID SUBUNIT 5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D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055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 KDA HEAT SHOCK PROTEIN. MITOCHONDRIAL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TC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1615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CLATHRIN HEAVY CHAIN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TR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623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TRIN-3.""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P8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542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CLEAR PORE COMPLEX PROTEIN NUP88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693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ANSCRIPTION FACTOR SP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WHA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174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-3-3 PROTEIN EPSILON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P53BP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3574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TUMOR SUPPRESSOR P53-BINDING PROTEIN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CHD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513</w:t>
            </w:r>
          </w:p>
        </w:tc>
        <w:tc>
          <w:tcPr>
            <w:tcW w:w="12041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ILED-COIL-HELIX-COILED-COIL-HELIX DOMAIN-CONTAINING PROTEIN 2.MITOCHONDRIAL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NF21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116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NG FINGER PROTEIN 219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IZ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8674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PROTEIN WIZ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RD1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900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GULATION OF NUCLEAR PRE-MRNA DOMAIN-CONTAINING PROTEIN 1B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NC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9650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PROTEIN TANC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704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TATIVE UNCHARACTERIZED PROTEIN ALB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PS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952</w:t>
            </w:r>
          </w:p>
        </w:tc>
        <w:tc>
          <w:tcPr>
            <w:tcW w:w="10555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4 OF SERINE/THREONINE-PROTEIN PHOSPHATASE 6 REGULATORY SUBUNIT3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AP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8666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YROID HORMONE RECEPTOR-ASSOCIATED PROTEIN 3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KRD4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088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KYRIN REPEAT DOMAIN-CONTAINING PROTEIN 40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E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968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RNA EXPORT FACTOR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90B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2469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DOPLASMIN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NT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685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CLIN-T1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1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753</w:t>
            </w:r>
          </w:p>
        </w:tc>
        <w:tc>
          <w:tcPr>
            <w:tcW w:w="10555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MEDIATOR OF RNA POLYMERASE II TRANSCRIPTION SUBUNIT 15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3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05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3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PF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925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E-MRNA-PROCESSING FACTOR 6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77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OF RNA POLYMERASE II TRANSCRIPTION SUBUNIT 30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JA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242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E3 UBIQUITIN-PROTEIN LIGASE PRAJA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IP5K1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119</w:t>
            </w:r>
          </w:p>
        </w:tc>
        <w:tc>
          <w:tcPr>
            <w:tcW w:w="10555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ATIDYLINOSITOL-4-PHOSPHATE 5-KINASE. TYPE I. ALPHA ISOFORM 3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IF3J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062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KARYOTIC TRANSLATION INITIATION FACTOR 3 SUBUNIT J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IAA142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025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PROTEIN VIRILIZER HOMOLOG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PT4H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93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ANSCRIPTION ELONGATION FACTOR SPT4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DB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6968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 DAMAGE-BINDING PROTEIN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A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58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MOGLOBIN SUBUNIT ALPHA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KL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5538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CLIN-DEPENDENT KINASE-LIKE 5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NRNPC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338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C1 OF HETEROGENEOUS NUCLEAR RIBONUCLEOPROTEINS C1/C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KN2AI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125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KN2A INTERACTING PROTEIN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PP1R13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106</w:t>
            </w:r>
          </w:p>
        </w:tc>
        <w:tc>
          <w:tcPr>
            <w:tcW w:w="10555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PHOSPHATASE 1. REGULATORY (INHIBITOR) SUBUNIT 13 LIKE. ISOFORMCRA_B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SP9X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0463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BIQUITIN SPECIFIC PROTEASE 9. X-LINKED ISOFORM 4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IM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489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IPARTITE MOTIF-CONTAINING PROTEIN 8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NRNPM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516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HETEROGENEOUS NUCLEAR RIBONUCLEOPROTEIN M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KIV2L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7805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PERKILLER VIRALICIDIC ACTIVITY 2-LIKE 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NG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146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2 OF E3 UBIQUITIN-PROTEIN LIGASE RING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FAT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5763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C OF NUCLEAR FACTOR OF ACTIVATED T-CELLS 5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PNA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862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PORTIN SUBUNIT ALPHA-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NF29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8870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INC FINGER PROTEIN 295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UVBL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228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RUVB-LIKE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PS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4939</w:t>
            </w:r>
          </w:p>
        </w:tc>
        <w:tc>
          <w:tcPr>
            <w:tcW w:w="10555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CARBAMOYL-PHOSPHATE SYNTHASE [AMMONIA]. MITOCHONDRIAL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AKMIP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807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2 OF JANUS KINASE AND MICROTUBULE-INTERACTING PROTEIN 3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JP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5459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LONG OF TIGHT JUNCTION PROTEIN ZO-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4HA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902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IIB OF PROLYL 4-HYDROXYLASE SUBUNIT ALPHA-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HMT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370</w:t>
            </w:r>
          </w:p>
        </w:tc>
        <w:tc>
          <w:tcPr>
            <w:tcW w:w="10555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HISTONE-LYSINE N-METHYLTRANSFERASE. H3 LYSINE-9 SPECIFIC3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C2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867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LL DIVISION CYCLE PROTEIN 27 HOMOLOG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IF3C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5344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KARYOTIC TRANSLATION INITIATION FACTOR 3 SUBUNIT C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JA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746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J HOMOLOG SUBFAMILY A MEMBER 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R2J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131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B11A PROTEIN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PX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653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RGETING PROTEIN FOR XKLP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NRNPUL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105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TEROGENEOUS NUCLEAR RIBONUCLEOPROTEIN U-LIKE PROTEIN 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R1AIP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578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RSIN A INTERACTING PROTEIN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CN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876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TICULOCALBIN-2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C23I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076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SEC23-INTERACTING PROTEIN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PSF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486</w:t>
            </w:r>
          </w:p>
        </w:tc>
        <w:tc>
          <w:tcPr>
            <w:tcW w:w="9069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EAVAGE AND POLYADENYLATION SPECIFICITY FACTOR SUBUNIT 3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RP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2589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Y [ADP-RIBOSE] POLYMERASE 4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KG_922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984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 KDA PROTEIN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B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783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T SHOCK PROTEIN BETA-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TA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244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1 OF PRE-MRNA-SPLICING REGULATOR WTAP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VER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579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VER1.""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KG_973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693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.""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FWD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094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NG FINGER AND WD REPEAT DOMAIN-CONTAINING PROTEIN 3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T2D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7208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7 OF BAT2 DOMAIN-CONTAINING PROTEIN 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TCH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2462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TATIVE UNCHARACTERIZED PROTEIN NOTCH1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KI6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8694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LONG OF ANTIGEN KI-67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TA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023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ASTASIS-ASSOCIATED PROTEIN MTA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BBP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56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ONE-BINDING PROTEIN RBBP4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D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254</w:t>
            </w:r>
          </w:p>
        </w:tc>
        <w:tc>
          <w:tcPr>
            <w:tcW w:w="312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 KDA PROTEIN.""</w:t>
            </w:r>
          </w:p>
        </w:tc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V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1920</w:t>
            </w:r>
          </w:p>
        </w:tc>
        <w:tc>
          <w:tcPr>
            <w:tcW w:w="609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5 OF NEURON NAVIGATOR 2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P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314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3 OF ENSCONSIN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90AA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8161</w:t>
            </w:r>
          </w:p>
        </w:tc>
        <w:tc>
          <w:tcPr>
            <w:tcW w:w="7583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2 OF HEAT SHOCK PROTEIN HSP 90-ALPHA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BC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855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BULIN-SPECIFIC CHAPERONE A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CA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7415</w:t>
            </w:r>
          </w:p>
        </w:tc>
        <w:tc>
          <w:tcPr>
            <w:tcW w:w="461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FORM 2 OF HELICASE SRCAP.""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24365" w:h="18830"/>
      <w:pgMar w:left="864" w:right="864" w:gutter="0" w:header="72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ble S4. LC-MS/MS data for pol II sample.  Spectral Counts are shown for all polypeptides detected.  Note this sample was analyzed prior to glycerol gradient purification.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3T20:29:00Z</dcterms:created>
  <dc:creator>Dylan Taatjes</dc:creator>
  <dc:description/>
  <cp:keywords/>
  <dc:language>en-US</dc:language>
  <cp:lastModifiedBy>Dylan Taatjes</cp:lastModifiedBy>
  <dcterms:modified xsi:type="dcterms:W3CDTF">2010-12-26T20:20:00Z</dcterms:modified>
  <cp:revision>2</cp:revision>
  <dc:subject/>
  <dc:title>Spectral Counts</dc:title>
</cp:coreProperties>
</file>